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6F5A" w14:textId="77777777" w:rsidR="00A04436" w:rsidRPr="00A04436" w:rsidRDefault="00A04436" w:rsidP="00A04436">
      <w:pPr>
        <w:spacing w:after="0" w:line="48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04436">
        <w:rPr>
          <w:rFonts w:ascii="Arial" w:eastAsia="Times New Roman" w:hAnsi="Arial" w:cs="Arial"/>
          <w:b/>
          <w:bCs/>
        </w:rPr>
        <w:t xml:space="preserve">S4 Table. </w:t>
      </w:r>
      <w:r w:rsidRPr="00A04436">
        <w:rPr>
          <w:rFonts w:ascii="Arial" w:eastAsia="Times New Roman" w:hAnsi="Arial" w:cs="Arial"/>
          <w:b/>
        </w:rPr>
        <w:t>Logistic regression analysis of the genotype at the 410 site (Panel A) and Tri-locus genotypes (Panel B) on survivorship.</w:t>
      </w:r>
    </w:p>
    <w:tbl>
      <w:tblPr>
        <w:tblW w:w="10428" w:type="dxa"/>
        <w:tblLook w:val="04A0" w:firstRow="1" w:lastRow="0" w:firstColumn="1" w:lastColumn="0" w:noHBand="0" w:noVBand="1"/>
      </w:tblPr>
      <w:tblGrid>
        <w:gridCol w:w="1525"/>
        <w:gridCol w:w="1800"/>
        <w:gridCol w:w="1012"/>
        <w:gridCol w:w="510"/>
        <w:gridCol w:w="1018"/>
        <w:gridCol w:w="2023"/>
        <w:gridCol w:w="1012"/>
        <w:gridCol w:w="510"/>
        <w:gridCol w:w="1018"/>
      </w:tblGrid>
      <w:tr w:rsidR="00A04436" w:rsidRPr="00A04436" w14:paraId="547655C8" w14:textId="77777777" w:rsidTr="005446E3">
        <w:trPr>
          <w:trHeight w:val="34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6DC21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noWrap/>
            <w:vAlign w:val="bottom"/>
            <w:hideMark/>
          </w:tcPr>
          <w:p w14:paraId="0BBC9407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4436">
              <w:rPr>
                <w:rFonts w:ascii="Arial" w:eastAsia="Times New Roman" w:hAnsi="Arial" w:cs="Arial"/>
                <w:b/>
                <w:bCs/>
                <w:color w:val="000000"/>
              </w:rPr>
              <w:t>A) 410 Site Genotype</w:t>
            </w:r>
          </w:p>
        </w:tc>
        <w:tc>
          <w:tcPr>
            <w:tcW w:w="4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C877A94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4436">
              <w:rPr>
                <w:rFonts w:ascii="Arial" w:eastAsia="Times New Roman" w:hAnsi="Arial" w:cs="Arial"/>
                <w:b/>
                <w:bCs/>
                <w:color w:val="000000"/>
              </w:rPr>
              <w:t>B) Tri-Locus Genotype</w:t>
            </w:r>
          </w:p>
        </w:tc>
      </w:tr>
      <w:tr w:rsidR="00A04436" w:rsidRPr="00A04436" w14:paraId="2D1EC133" w14:textId="77777777" w:rsidTr="005446E3">
        <w:trPr>
          <w:trHeight w:val="325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5AC5C793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44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otype and Distance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863E26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690B1949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716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D5EB7F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84924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EDADA66" w14:textId="51E5A4E0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F9393E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0015F697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71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A1A41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211121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9AC905" w14:textId="08FCF72D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A04436" w:rsidRPr="00A04436" w14:paraId="589BBDFA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FE68916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D661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025C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2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42F7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D8EB267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0DDB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6EE3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45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DCA0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997A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</w:tr>
      <w:tr w:rsidR="00A04436" w:rsidRPr="00A04436" w14:paraId="584E125C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9D417A1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6657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CBD4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04.2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7502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CC6A446" w14:textId="197F0E15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="00A04436"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BD0A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8F78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05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0083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96ED8" w14:textId="04DC5720" w:rsidR="00A04436" w:rsidRPr="00A04436" w:rsidRDefault="005446E3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04436" w:rsidRPr="00A04436" w14:paraId="130700D7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6232E9C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FF2AF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:Dist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DFF83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0.87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0198F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3715C0B" w14:textId="08FCF72D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="00A04436"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C458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: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6692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56.3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B99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0CBCB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</w:tr>
      <w:tr w:rsidR="00A04436" w:rsidRPr="00A04436" w14:paraId="67DE8A6B" w14:textId="77777777" w:rsidTr="005446E3">
        <w:trPr>
          <w:trHeight w:val="341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0EB806A2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4436">
              <w:rPr>
                <w:rFonts w:ascii="Arial" w:eastAsia="Times New Roman" w:hAnsi="Arial" w:cs="Arial"/>
                <w:b/>
                <w:bCs/>
                <w:color w:val="000000"/>
              </w:rPr>
              <w:t>Genotype and Distance by Excluding Distance of 31.8 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E3361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5B9FD864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68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3D56B6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44A8D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B1CD32C" w14:textId="44343CA0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DE118E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515454DE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682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8B226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E72C0E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91DD2B" w14:textId="6FCD175F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A04436" w:rsidRPr="00A04436" w14:paraId="016FDD53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F7115DE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CE2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56BB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2.0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4196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41F08DB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B2F1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AB4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44.9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B9EE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18B1F5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A04436" w:rsidRPr="00A04436" w14:paraId="0D503AA0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B8A5A0C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D4E3C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2ADE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97.1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3CAD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6F06AE6" w14:textId="253FF59C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E048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051E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02.2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3D5F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222772" w14:textId="18E99501" w:rsidR="00A04436" w:rsidRPr="00A04436" w:rsidRDefault="005446E3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04436" w:rsidRPr="00A04436" w14:paraId="580E380F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9E5C96A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CD7A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:Dist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ADE76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0.6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5542B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98AE6D7" w14:textId="44343CA0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68B31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:Dist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69C69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54.6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B382C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6A32A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A04436" w:rsidRPr="00A04436" w14:paraId="38EA2CE8" w14:textId="77777777" w:rsidTr="005446E3">
        <w:trPr>
          <w:trHeight w:val="325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14:paraId="348971F7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04436">
              <w:rPr>
                <w:rFonts w:ascii="Arial" w:eastAsia="Times New Roman" w:hAnsi="Arial" w:cs="Arial"/>
                <w:b/>
                <w:bCs/>
                <w:color w:val="000000"/>
              </w:rPr>
              <w:t>Genotype and Distance by Excluding those with Count ≤ 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5D465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6711DAF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68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B13DF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6246F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5B088AC" w14:textId="21BE2915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7F9D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 xml:space="preserve">Variables </w:t>
            </w:r>
          </w:p>
          <w:p w14:paraId="35B962C9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(N = 52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F8825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LR Chisq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E6C617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4A213E" w14:textId="5795B4A5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637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CC09B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04436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A04436" w:rsidRPr="00A04436" w14:paraId="158304F1" w14:textId="77777777" w:rsidTr="005446E3">
        <w:trPr>
          <w:trHeight w:val="6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AC9818C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935A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C613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2.0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B3C6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93C89EC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F827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CCB5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1.7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FBBE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68682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4240</w:t>
            </w:r>
          </w:p>
        </w:tc>
      </w:tr>
      <w:tr w:rsidR="00A04436" w:rsidRPr="00A04436" w14:paraId="5EFD015E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E61519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D97D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6800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97.1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AECE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670D067" w14:textId="51E5A4E0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E8C4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Dista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9008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93.3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3ACF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7B7A6" w14:textId="4D2DC76A" w:rsidR="00A04436" w:rsidRPr="00A04436" w:rsidRDefault="005446E3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04436" w:rsidRPr="00A04436" w14:paraId="180EEE8A" w14:textId="77777777" w:rsidTr="005446E3">
        <w:trPr>
          <w:trHeight w:val="325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B2A62FB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401AA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V410L:Dist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9F5D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30.67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E8D00" w14:textId="77777777" w:rsidR="00A04436" w:rsidRPr="00A04436" w:rsidRDefault="00A04436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4040727" w14:textId="10DFA20C" w:rsidR="00A04436" w:rsidRPr="00A04436" w:rsidRDefault="005446E3" w:rsidP="00A04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04436">
              <w:rPr>
                <w:rFonts w:ascii="Arial" w:eastAsia="Times New Roman" w:hAnsi="Arial" w:cs="Arial"/>
                <w:color w:val="000000"/>
              </w:rPr>
              <w:t>0.0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327F3" w14:textId="77777777" w:rsidR="00A04436" w:rsidRPr="00A04436" w:rsidRDefault="00A04436" w:rsidP="00A04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Tri-locus:Distanc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08BBE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22.4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DB23F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D387" w14:textId="77777777" w:rsidR="00A04436" w:rsidRPr="00A04436" w:rsidRDefault="00A04436" w:rsidP="00A04436">
            <w:pPr>
              <w:spacing w:after="0" w:line="240" w:lineRule="auto"/>
              <w:ind w:left="-100" w:firstLine="10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4436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</w:tbl>
    <w:p w14:paraId="0FE1DE5B" w14:textId="77777777" w:rsidR="00A04436" w:rsidRPr="00A04436" w:rsidRDefault="00A04436" w:rsidP="00A04436">
      <w:pPr>
        <w:spacing w:after="0" w:line="480" w:lineRule="auto"/>
        <w:rPr>
          <w:rFonts w:ascii="Arial" w:eastAsia="Times New Roman" w:hAnsi="Arial" w:cs="Arial"/>
          <w:b/>
          <w:bCs/>
        </w:rPr>
      </w:pPr>
    </w:p>
    <w:p w14:paraId="627EDA69" w14:textId="77777777" w:rsidR="009F2632" w:rsidRDefault="009F2632"/>
    <w:sectPr w:rsidR="009F2632" w:rsidSect="002A125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36"/>
    <w:rsid w:val="000D5C8E"/>
    <w:rsid w:val="00495637"/>
    <w:rsid w:val="005446E3"/>
    <w:rsid w:val="009F2632"/>
    <w:rsid w:val="00A04436"/>
    <w:rsid w:val="00B834F6"/>
    <w:rsid w:val="00CC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851E"/>
  <w15:chartTrackingRefBased/>
  <w15:docId w15:val="{D237DDDE-0642-4D01-A4BC-72C68A32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Pietrantonio Lab</cp:lastModifiedBy>
  <cp:revision>4</cp:revision>
  <dcterms:created xsi:type="dcterms:W3CDTF">2022-12-26T22:18:00Z</dcterms:created>
  <dcterms:modified xsi:type="dcterms:W3CDTF">2022-12-27T16:25:00Z</dcterms:modified>
</cp:coreProperties>
</file>